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1A60C" w14:textId="430C29EC" w:rsidR="0004468D" w:rsidRDefault="00FC344B" w:rsidP="00D51C0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sv-SE"/>
        </w:rPr>
      </w:pPr>
      <w:r w:rsidRPr="00D20275">
        <w:rPr>
          <w:rFonts w:ascii="Calibri" w:eastAsia="Times New Roman" w:hAnsi="Calibri" w:cs="Calibri"/>
          <w:b/>
          <w:bCs/>
          <w:color w:val="000000"/>
          <w:lang w:val="en-US" w:eastAsia="sv-SE"/>
        </w:rPr>
        <w:t>Supplementary Table 5</w:t>
      </w:r>
      <w:r w:rsidR="00D51C05" w:rsidRPr="00D20275">
        <w:rPr>
          <w:rFonts w:ascii="Calibri" w:eastAsia="Times New Roman" w:hAnsi="Calibri" w:cs="Calibri"/>
          <w:b/>
          <w:bCs/>
          <w:color w:val="000000"/>
          <w:lang w:val="en-US" w:eastAsia="sv-SE"/>
        </w:rPr>
        <w:t>.</w:t>
      </w:r>
      <w:r w:rsidR="00D51C05" w:rsidRPr="00D20275">
        <w:rPr>
          <w:rFonts w:ascii="Calibri" w:eastAsia="Times New Roman" w:hAnsi="Calibri" w:cs="Calibri"/>
          <w:color w:val="000000"/>
          <w:lang w:val="en-US" w:eastAsia="sv-SE"/>
        </w:rPr>
        <w:t xml:space="preserve"> Comparative</w:t>
      </w:r>
      <w:r w:rsidR="00D51C05" w:rsidRPr="00D51C05">
        <w:rPr>
          <w:rFonts w:ascii="Calibri" w:eastAsia="Times New Roman" w:hAnsi="Calibri" w:cs="Calibri"/>
          <w:color w:val="000000"/>
          <w:lang w:val="en-US" w:eastAsia="sv-SE"/>
        </w:rPr>
        <w:t xml:space="preserve"> pathway analysis for pathway validation</w:t>
      </w:r>
      <w:r w:rsidR="0004468D">
        <w:rPr>
          <w:rFonts w:ascii="Calibri" w:eastAsia="Times New Roman" w:hAnsi="Calibri" w:cs="Calibri"/>
          <w:color w:val="000000"/>
          <w:lang w:val="en-US" w:eastAsia="sv-SE"/>
        </w:rPr>
        <w:t>, using already published</w:t>
      </w:r>
      <w:r w:rsidR="00D51C05" w:rsidRPr="00D51C05">
        <w:rPr>
          <w:rFonts w:ascii="Calibri" w:eastAsia="Times New Roman" w:hAnsi="Calibri" w:cs="Calibri"/>
          <w:color w:val="000000"/>
          <w:lang w:val="en-US" w:eastAsia="sv-SE"/>
        </w:rPr>
        <w:t xml:space="preserve"> proteomic</w:t>
      </w:r>
      <w:r w:rsidR="0004468D">
        <w:rPr>
          <w:rFonts w:ascii="Calibri" w:eastAsia="Times New Roman" w:hAnsi="Calibri" w:cs="Calibri"/>
          <w:color w:val="000000"/>
          <w:lang w:val="en-US" w:eastAsia="sv-SE"/>
        </w:rPr>
        <w:t xml:space="preserve"> and</w:t>
      </w:r>
      <w:r w:rsidR="00D51C05" w:rsidRPr="00D51C05">
        <w:rPr>
          <w:rFonts w:ascii="Calibri" w:eastAsia="Times New Roman" w:hAnsi="Calibri" w:cs="Calibri"/>
          <w:color w:val="000000"/>
          <w:lang w:val="en-US" w:eastAsia="sv-SE"/>
        </w:rPr>
        <w:t xml:space="preserve"> transcriptomic</w:t>
      </w:r>
      <w:r w:rsidR="0004468D">
        <w:rPr>
          <w:rFonts w:ascii="Calibri" w:eastAsia="Times New Roman" w:hAnsi="Calibri" w:cs="Calibri"/>
          <w:color w:val="000000"/>
          <w:lang w:val="en-US" w:eastAsia="sv-SE"/>
        </w:rPr>
        <w:t xml:space="preserve"> datasets</w:t>
      </w:r>
      <w:r w:rsidR="00D51C05" w:rsidRPr="00D51C05">
        <w:rPr>
          <w:rFonts w:ascii="Calibri" w:eastAsia="Times New Roman" w:hAnsi="Calibri" w:cs="Calibri"/>
          <w:color w:val="000000"/>
          <w:lang w:val="en-US" w:eastAsia="sv-SE"/>
        </w:rPr>
        <w:t xml:space="preserve">. </w:t>
      </w:r>
    </w:p>
    <w:p w14:paraId="6CDF4E7A" w14:textId="143992CE" w:rsidR="00D51C05" w:rsidRPr="00D51C05" w:rsidRDefault="0004468D" w:rsidP="00D51C0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sv-SE"/>
        </w:rPr>
      </w:pPr>
      <w:r>
        <w:rPr>
          <w:rFonts w:ascii="Calibri" w:eastAsia="Times New Roman" w:hAnsi="Calibri" w:cs="Calibri"/>
          <w:color w:val="000000"/>
          <w:lang w:val="en-US" w:eastAsia="sv-SE"/>
        </w:rPr>
        <w:t>Significance</w:t>
      </w:r>
      <w:r w:rsidR="00D51C05" w:rsidRPr="00D51C05">
        <w:rPr>
          <w:rFonts w:ascii="Calibri" w:eastAsia="Times New Roman" w:hAnsi="Calibri" w:cs="Calibri"/>
          <w:color w:val="000000"/>
          <w:lang w:val="en-US" w:eastAsia="sv-SE"/>
        </w:rPr>
        <w:t xml:space="preserve"> threshold was set at q&lt;0.05</w:t>
      </w:r>
    </w:p>
    <w:p w14:paraId="6C988B7A" w14:textId="4DD281AD" w:rsidR="00D51C05" w:rsidRDefault="00D51C05">
      <w:pPr>
        <w:rPr>
          <w:lang w:val="en-US"/>
        </w:rPr>
      </w:pPr>
    </w:p>
    <w:tbl>
      <w:tblPr>
        <w:tblStyle w:val="Rutntstabell2"/>
        <w:tblW w:w="0" w:type="auto"/>
        <w:tblLook w:val="04A0" w:firstRow="1" w:lastRow="0" w:firstColumn="1" w:lastColumn="0" w:noHBand="0" w:noVBand="1"/>
      </w:tblPr>
      <w:tblGrid>
        <w:gridCol w:w="4029"/>
        <w:gridCol w:w="397"/>
        <w:gridCol w:w="397"/>
        <w:gridCol w:w="397"/>
        <w:gridCol w:w="397"/>
        <w:gridCol w:w="397"/>
        <w:gridCol w:w="397"/>
        <w:gridCol w:w="397"/>
        <w:gridCol w:w="566"/>
        <w:gridCol w:w="566"/>
        <w:gridCol w:w="566"/>
        <w:gridCol w:w="566"/>
      </w:tblGrid>
      <w:tr w:rsidR="00D51C05" w:rsidRPr="00D51C05" w14:paraId="1BEC6187" w14:textId="77777777" w:rsidTr="00D51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noWrap/>
            <w:vAlign w:val="bottom"/>
            <w:hideMark/>
          </w:tcPr>
          <w:p w14:paraId="3A5F0DE3" w14:textId="77777777" w:rsidR="00D51C05" w:rsidRPr="00D51C05" w:rsidRDefault="00D51C05">
            <w:r w:rsidRPr="00D51C05">
              <w:t>PATHWAYS</w:t>
            </w:r>
          </w:p>
        </w:tc>
        <w:tc>
          <w:tcPr>
            <w:tcW w:w="600" w:type="dxa"/>
            <w:noWrap/>
            <w:textDirection w:val="btLr"/>
            <w:vAlign w:val="center"/>
            <w:hideMark/>
          </w:tcPr>
          <w:p w14:paraId="6BA47E5A" w14:textId="77777777" w:rsidR="00D51C05" w:rsidRPr="00D51C05" w:rsidRDefault="00D51C05" w:rsidP="00D51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1C05">
              <w:t>Direction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of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regulation</w:t>
            </w:r>
            <w:proofErr w:type="spellEnd"/>
          </w:p>
        </w:tc>
        <w:tc>
          <w:tcPr>
            <w:tcW w:w="600" w:type="dxa"/>
            <w:noWrap/>
            <w:textDirection w:val="btLr"/>
            <w:vAlign w:val="center"/>
            <w:hideMark/>
          </w:tcPr>
          <w:p w14:paraId="20902813" w14:textId="52F2F044" w:rsidR="00D51C05" w:rsidRPr="004A3E6E" w:rsidRDefault="00D51C05" w:rsidP="00D51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r w:rsidRPr="004A3E6E">
              <w:rPr>
                <w:sz w:val="20"/>
                <w:szCs w:val="20"/>
                <w:lang w:val="da-DK"/>
              </w:rPr>
              <w:t>(P) Daniels et al (human serum)</w:t>
            </w:r>
            <w:r w:rsidR="0004468D">
              <w:rPr>
                <w:sz w:val="20"/>
                <w:szCs w:val="20"/>
                <w:lang w:val="da-DK"/>
              </w:rPr>
              <w:t xml:space="preserve"> </w:t>
            </w:r>
            <w:r w:rsidR="00B3778D" w:rsidRPr="004A3E6E">
              <w:rPr>
                <w:b w:val="0"/>
                <w:sz w:val="20"/>
                <w:szCs w:val="20"/>
                <w:lang w:val="da-DK"/>
              </w:rPr>
              <w:t>(</w:t>
            </w:r>
            <w:r w:rsidR="0004468D">
              <w:rPr>
                <w:b w:val="0"/>
                <w:sz w:val="20"/>
                <w:szCs w:val="20"/>
                <w:lang w:val="da-DK"/>
              </w:rPr>
              <w:t>2</w:t>
            </w:r>
            <w:r w:rsidR="00B3778D" w:rsidRPr="004A3E6E">
              <w:rPr>
                <w:b w:val="0"/>
                <w:sz w:val="20"/>
                <w:szCs w:val="20"/>
                <w:lang w:val="da-DK"/>
              </w:rPr>
              <w:t>6)</w:t>
            </w:r>
          </w:p>
        </w:tc>
        <w:tc>
          <w:tcPr>
            <w:tcW w:w="600" w:type="dxa"/>
            <w:noWrap/>
            <w:textDirection w:val="btLr"/>
            <w:vAlign w:val="center"/>
            <w:hideMark/>
          </w:tcPr>
          <w:p w14:paraId="555E3199" w14:textId="49BB3C49" w:rsidR="00D51C05" w:rsidRPr="004A3E6E" w:rsidRDefault="00D51C05" w:rsidP="004A3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r w:rsidRPr="004A3E6E">
              <w:rPr>
                <w:sz w:val="20"/>
                <w:szCs w:val="20"/>
                <w:lang w:val="da-DK"/>
              </w:rPr>
              <w:t xml:space="preserve">(P) Huang et al (rats kidney) </w:t>
            </w:r>
            <w:r w:rsidR="00B3778D" w:rsidRPr="004A3E6E">
              <w:rPr>
                <w:b w:val="0"/>
                <w:sz w:val="20"/>
                <w:szCs w:val="20"/>
                <w:lang w:val="da-DK"/>
              </w:rPr>
              <w:t>(</w:t>
            </w:r>
            <w:r w:rsidR="0004468D">
              <w:rPr>
                <w:b w:val="0"/>
                <w:sz w:val="20"/>
                <w:szCs w:val="20"/>
                <w:lang w:val="da-DK"/>
              </w:rPr>
              <w:t>3</w:t>
            </w:r>
            <w:r w:rsidR="004A37AB">
              <w:rPr>
                <w:b w:val="0"/>
                <w:sz w:val="20"/>
                <w:szCs w:val="20"/>
                <w:lang w:val="da-DK"/>
              </w:rPr>
              <w:t>7</w:t>
            </w:r>
            <w:r w:rsidR="00B3778D" w:rsidRPr="004A3E6E">
              <w:rPr>
                <w:b w:val="0"/>
                <w:sz w:val="20"/>
                <w:szCs w:val="20"/>
                <w:lang w:val="da-DK"/>
              </w:rPr>
              <w:t>)</w:t>
            </w:r>
          </w:p>
        </w:tc>
        <w:tc>
          <w:tcPr>
            <w:tcW w:w="600" w:type="dxa"/>
            <w:noWrap/>
            <w:textDirection w:val="btLr"/>
            <w:vAlign w:val="center"/>
            <w:hideMark/>
          </w:tcPr>
          <w:p w14:paraId="19A1AC7A" w14:textId="65C370A6" w:rsidR="00D51C05" w:rsidRPr="004A3E6E" w:rsidRDefault="00D51C05" w:rsidP="00D51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r w:rsidRPr="004A3E6E">
              <w:rPr>
                <w:sz w:val="20"/>
                <w:szCs w:val="20"/>
                <w:lang w:val="da-DK"/>
              </w:rPr>
              <w:t>(P) Lin et al (mouse kidney)</w:t>
            </w:r>
            <w:r w:rsidR="00B3778D" w:rsidRPr="004A3E6E">
              <w:rPr>
                <w:sz w:val="20"/>
                <w:szCs w:val="20"/>
                <w:lang w:val="da-DK"/>
              </w:rPr>
              <w:t xml:space="preserve"> </w:t>
            </w:r>
            <w:r w:rsidR="00B3778D" w:rsidRPr="004A3E6E">
              <w:rPr>
                <w:b w:val="0"/>
                <w:sz w:val="20"/>
                <w:szCs w:val="20"/>
                <w:lang w:val="da-DK"/>
              </w:rPr>
              <w:t>(</w:t>
            </w:r>
            <w:r w:rsidR="0004468D">
              <w:rPr>
                <w:b w:val="0"/>
                <w:sz w:val="20"/>
                <w:szCs w:val="20"/>
                <w:lang w:val="da-DK"/>
              </w:rPr>
              <w:t>30</w:t>
            </w:r>
            <w:r w:rsidR="00B3778D" w:rsidRPr="004A3E6E">
              <w:rPr>
                <w:b w:val="0"/>
                <w:sz w:val="20"/>
                <w:szCs w:val="20"/>
                <w:lang w:val="da-DK"/>
              </w:rPr>
              <w:t>)</w:t>
            </w:r>
          </w:p>
        </w:tc>
        <w:tc>
          <w:tcPr>
            <w:tcW w:w="600" w:type="dxa"/>
            <w:noWrap/>
            <w:textDirection w:val="btLr"/>
            <w:vAlign w:val="center"/>
            <w:hideMark/>
          </w:tcPr>
          <w:p w14:paraId="6A627B64" w14:textId="5462DE22" w:rsidR="00D51C05" w:rsidRPr="004A3E6E" w:rsidRDefault="00D51C05" w:rsidP="00B37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4A3E6E">
              <w:rPr>
                <w:sz w:val="20"/>
                <w:szCs w:val="20"/>
                <w:lang w:val="it-IT"/>
              </w:rPr>
              <w:t>(P) Malagrino et al (cortex)</w:t>
            </w:r>
            <w:r w:rsidR="00B3778D" w:rsidRPr="004A3E6E">
              <w:rPr>
                <w:sz w:val="20"/>
                <w:szCs w:val="20"/>
                <w:lang w:val="it-IT"/>
              </w:rPr>
              <w:t xml:space="preserve"> </w:t>
            </w:r>
            <w:r w:rsidR="00B3778D" w:rsidRPr="004A3E6E">
              <w:rPr>
                <w:b w:val="0"/>
                <w:sz w:val="20"/>
                <w:szCs w:val="20"/>
                <w:lang w:val="it-IT"/>
              </w:rPr>
              <w:t>(</w:t>
            </w:r>
            <w:r w:rsidR="0004468D">
              <w:rPr>
                <w:b w:val="0"/>
                <w:sz w:val="20"/>
                <w:szCs w:val="20"/>
                <w:lang w:val="it-IT"/>
              </w:rPr>
              <w:t>3</w:t>
            </w:r>
            <w:r w:rsidR="00B3778D" w:rsidRPr="004A3E6E">
              <w:rPr>
                <w:b w:val="0"/>
                <w:sz w:val="20"/>
                <w:szCs w:val="20"/>
                <w:lang w:val="it-IT"/>
              </w:rPr>
              <w:t>3)</w:t>
            </w:r>
          </w:p>
        </w:tc>
        <w:tc>
          <w:tcPr>
            <w:tcW w:w="600" w:type="dxa"/>
            <w:noWrap/>
            <w:textDirection w:val="btLr"/>
            <w:vAlign w:val="center"/>
            <w:hideMark/>
          </w:tcPr>
          <w:p w14:paraId="5F249892" w14:textId="7F781A06" w:rsidR="00D51C05" w:rsidRPr="0004468D" w:rsidRDefault="00D51C05" w:rsidP="00B37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b-NO"/>
              </w:rPr>
            </w:pPr>
            <w:r w:rsidRPr="0004468D">
              <w:rPr>
                <w:sz w:val="20"/>
                <w:szCs w:val="20"/>
                <w:lang w:val="nb-NO"/>
              </w:rPr>
              <w:t>(P) Malagrino et al (urine)</w:t>
            </w:r>
            <w:r w:rsidR="00B3778D" w:rsidRPr="0004468D">
              <w:rPr>
                <w:sz w:val="20"/>
                <w:szCs w:val="20"/>
                <w:lang w:val="nb-NO"/>
              </w:rPr>
              <w:t xml:space="preserve"> </w:t>
            </w:r>
            <w:r w:rsidR="00B3778D" w:rsidRPr="0004468D">
              <w:rPr>
                <w:b w:val="0"/>
                <w:sz w:val="20"/>
                <w:szCs w:val="20"/>
                <w:lang w:val="nb-NO"/>
              </w:rPr>
              <w:t>(</w:t>
            </w:r>
            <w:r w:rsidR="0004468D">
              <w:rPr>
                <w:b w:val="0"/>
                <w:sz w:val="20"/>
                <w:szCs w:val="20"/>
                <w:lang w:val="nb-NO"/>
              </w:rPr>
              <w:t>3</w:t>
            </w:r>
            <w:r w:rsidR="00B3778D" w:rsidRPr="0004468D">
              <w:rPr>
                <w:b w:val="0"/>
                <w:sz w:val="20"/>
                <w:szCs w:val="20"/>
                <w:lang w:val="nb-NO"/>
              </w:rPr>
              <w:t>3)</w:t>
            </w:r>
          </w:p>
        </w:tc>
        <w:tc>
          <w:tcPr>
            <w:tcW w:w="600" w:type="dxa"/>
            <w:noWrap/>
            <w:textDirection w:val="btLr"/>
            <w:vAlign w:val="center"/>
            <w:hideMark/>
          </w:tcPr>
          <w:p w14:paraId="19FE12CD" w14:textId="2717EA59" w:rsidR="00D51C05" w:rsidRPr="004A3E6E" w:rsidRDefault="00D51C05" w:rsidP="00D51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r w:rsidRPr="004A3E6E">
              <w:rPr>
                <w:sz w:val="20"/>
                <w:szCs w:val="20"/>
                <w:lang w:val="da-DK"/>
              </w:rPr>
              <w:t>(</w:t>
            </w:r>
            <w:r w:rsidR="00B3778D" w:rsidRPr="004A3E6E">
              <w:rPr>
                <w:sz w:val="20"/>
                <w:szCs w:val="20"/>
                <w:lang w:val="da-DK"/>
              </w:rPr>
              <w:t>P) Paranjpe et al (urine</w:t>
            </w:r>
            <w:r w:rsidRPr="004A3E6E">
              <w:rPr>
                <w:sz w:val="20"/>
                <w:szCs w:val="20"/>
                <w:lang w:val="da-DK"/>
              </w:rPr>
              <w:t>)</w:t>
            </w:r>
            <w:r w:rsidR="00B3778D" w:rsidRPr="004A3E6E">
              <w:rPr>
                <w:sz w:val="20"/>
                <w:szCs w:val="20"/>
                <w:lang w:val="da-DK"/>
              </w:rPr>
              <w:t xml:space="preserve"> </w:t>
            </w:r>
            <w:r w:rsidR="00B3778D" w:rsidRPr="004A3E6E">
              <w:rPr>
                <w:b w:val="0"/>
                <w:sz w:val="20"/>
                <w:szCs w:val="20"/>
                <w:lang w:val="da-DK"/>
              </w:rPr>
              <w:t>(</w:t>
            </w:r>
            <w:r w:rsidR="0004468D">
              <w:rPr>
                <w:b w:val="0"/>
                <w:sz w:val="20"/>
                <w:szCs w:val="20"/>
                <w:lang w:val="da-DK"/>
              </w:rPr>
              <w:t>3</w:t>
            </w:r>
            <w:r w:rsidR="00B3778D" w:rsidRPr="004A3E6E">
              <w:rPr>
                <w:b w:val="0"/>
                <w:sz w:val="20"/>
                <w:szCs w:val="20"/>
                <w:lang w:val="da-DK"/>
              </w:rPr>
              <w:t>5)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14:paraId="4323FC51" w14:textId="449346ED" w:rsidR="00D51C05" w:rsidRPr="004A3E6E" w:rsidRDefault="00D51C05" w:rsidP="00B37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4A3E6E">
              <w:rPr>
                <w:sz w:val="20"/>
                <w:szCs w:val="20"/>
                <w:lang w:val="it-IT"/>
              </w:rPr>
              <w:t>(T) Correa</w:t>
            </w:r>
            <w:r w:rsidR="00B3778D" w:rsidRPr="004A3E6E">
              <w:rPr>
                <w:sz w:val="20"/>
                <w:szCs w:val="20"/>
                <w:lang w:val="it-IT"/>
              </w:rPr>
              <w:t xml:space="preserve">-Costa </w:t>
            </w:r>
            <w:r w:rsidRPr="004A3E6E">
              <w:rPr>
                <w:sz w:val="20"/>
                <w:szCs w:val="20"/>
                <w:lang w:val="it-IT"/>
              </w:rPr>
              <w:t>et al (</w:t>
            </w:r>
            <w:r w:rsidR="004A3E6E" w:rsidRPr="004A3E6E">
              <w:rPr>
                <w:sz w:val="20"/>
                <w:szCs w:val="20"/>
                <w:lang w:val="it-IT"/>
              </w:rPr>
              <w:t xml:space="preserve">mouse </w:t>
            </w:r>
            <w:r w:rsidRPr="004A3E6E">
              <w:rPr>
                <w:sz w:val="20"/>
                <w:szCs w:val="20"/>
                <w:lang w:val="it-IT"/>
              </w:rPr>
              <w:t>IRI)</w:t>
            </w:r>
            <w:r w:rsidR="004A3E6E" w:rsidRPr="004A3E6E">
              <w:rPr>
                <w:sz w:val="20"/>
                <w:szCs w:val="20"/>
                <w:lang w:val="it-IT"/>
              </w:rPr>
              <w:t xml:space="preserve"> </w:t>
            </w:r>
            <w:r w:rsidR="00B3778D" w:rsidRPr="004A3E6E">
              <w:rPr>
                <w:b w:val="0"/>
                <w:sz w:val="20"/>
                <w:szCs w:val="20"/>
                <w:lang w:val="it-IT"/>
              </w:rPr>
              <w:t>(</w:t>
            </w:r>
            <w:r w:rsidR="0004468D">
              <w:rPr>
                <w:b w:val="0"/>
                <w:sz w:val="20"/>
                <w:szCs w:val="20"/>
                <w:lang w:val="it-IT"/>
              </w:rPr>
              <w:t>2</w:t>
            </w:r>
            <w:r w:rsidR="00B3778D" w:rsidRPr="004A3E6E">
              <w:rPr>
                <w:b w:val="0"/>
                <w:sz w:val="20"/>
                <w:szCs w:val="20"/>
                <w:lang w:val="it-IT"/>
              </w:rPr>
              <w:t>5)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14:paraId="569391F5" w14:textId="75D7E83F" w:rsidR="00D51C05" w:rsidRPr="004A3E6E" w:rsidRDefault="00D51C05" w:rsidP="00D51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4A3E6E">
              <w:rPr>
                <w:sz w:val="20"/>
                <w:szCs w:val="20"/>
                <w:lang w:val="it-IT"/>
              </w:rPr>
              <w:t>(T) Ferreira-Malo et al (mouse IRI)</w:t>
            </w:r>
            <w:r w:rsidR="004A3E6E">
              <w:rPr>
                <w:sz w:val="20"/>
                <w:szCs w:val="20"/>
                <w:lang w:val="it-IT"/>
              </w:rPr>
              <w:t xml:space="preserve"> </w:t>
            </w:r>
            <w:r w:rsidR="004A3E6E" w:rsidRPr="004A3E6E">
              <w:rPr>
                <w:b w:val="0"/>
                <w:sz w:val="20"/>
                <w:szCs w:val="20"/>
                <w:lang w:val="it-IT"/>
              </w:rPr>
              <w:t>(</w:t>
            </w:r>
            <w:r w:rsidR="0004468D">
              <w:rPr>
                <w:b w:val="0"/>
                <w:sz w:val="20"/>
                <w:szCs w:val="20"/>
                <w:lang w:val="it-IT"/>
              </w:rPr>
              <w:t>3</w:t>
            </w:r>
            <w:r w:rsidR="004A3E6E" w:rsidRPr="004A3E6E">
              <w:rPr>
                <w:b w:val="0"/>
                <w:sz w:val="20"/>
                <w:szCs w:val="20"/>
                <w:lang w:val="it-IT"/>
              </w:rPr>
              <w:t>4)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14:paraId="7653385F" w14:textId="47D3C6D4" w:rsidR="00D51C05" w:rsidRPr="004A3E6E" w:rsidRDefault="00D51C05" w:rsidP="00D51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r w:rsidRPr="004A3E6E">
              <w:rPr>
                <w:sz w:val="20"/>
                <w:szCs w:val="20"/>
                <w:lang w:val="da-DK"/>
              </w:rPr>
              <w:t>(T) Gerhardt et al (mouse IRI)</w:t>
            </w:r>
            <w:r w:rsidR="004A3E6E">
              <w:rPr>
                <w:sz w:val="20"/>
                <w:szCs w:val="20"/>
                <w:lang w:val="da-DK"/>
              </w:rPr>
              <w:t xml:space="preserve"> (</w:t>
            </w:r>
            <w:r w:rsidR="0004468D">
              <w:rPr>
                <w:sz w:val="20"/>
                <w:szCs w:val="20"/>
                <w:lang w:val="da-DK"/>
              </w:rPr>
              <w:t>2</w:t>
            </w:r>
            <w:r w:rsidR="004A3E6E" w:rsidRPr="004A3E6E">
              <w:rPr>
                <w:b w:val="0"/>
                <w:sz w:val="20"/>
                <w:szCs w:val="20"/>
                <w:lang w:val="da-DK"/>
              </w:rPr>
              <w:t>8)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14:paraId="71A68294" w14:textId="43DEBC84" w:rsidR="00D51C05" w:rsidRPr="004A3E6E" w:rsidRDefault="00D51C05" w:rsidP="00D51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r w:rsidRPr="004A3E6E">
              <w:rPr>
                <w:sz w:val="20"/>
                <w:szCs w:val="20"/>
                <w:lang w:val="da-DK"/>
              </w:rPr>
              <w:t>(T) Hinze et al (human AKI 2-3</w:t>
            </w:r>
            <w:r w:rsidR="004A3E6E">
              <w:rPr>
                <w:sz w:val="20"/>
                <w:szCs w:val="20"/>
                <w:lang w:val="da-DK"/>
              </w:rPr>
              <w:t xml:space="preserve"> </w:t>
            </w:r>
            <w:r w:rsidR="004A3E6E" w:rsidRPr="004A3E6E">
              <w:rPr>
                <w:b w:val="0"/>
                <w:sz w:val="20"/>
                <w:szCs w:val="20"/>
                <w:lang w:val="da-DK"/>
              </w:rPr>
              <w:t>(</w:t>
            </w:r>
            <w:r w:rsidR="0004468D">
              <w:rPr>
                <w:b w:val="0"/>
                <w:sz w:val="20"/>
                <w:szCs w:val="20"/>
                <w:lang w:val="da-DK"/>
              </w:rPr>
              <w:t>2</w:t>
            </w:r>
            <w:r w:rsidR="004A3E6E" w:rsidRPr="004A3E6E">
              <w:rPr>
                <w:b w:val="0"/>
                <w:sz w:val="20"/>
                <w:szCs w:val="20"/>
                <w:lang w:val="da-DK"/>
              </w:rPr>
              <w:t>9)</w:t>
            </w:r>
          </w:p>
        </w:tc>
      </w:tr>
      <w:tr w:rsidR="00D51C05" w:rsidRPr="00D51C05" w14:paraId="24AB3152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566631F6" w14:textId="77777777" w:rsidR="00D51C05" w:rsidRPr="00D51C05" w:rsidRDefault="00D51C05">
            <w:pPr>
              <w:rPr>
                <w:lang w:val="en-US"/>
              </w:rPr>
            </w:pPr>
            <w:r w:rsidRPr="00D51C05">
              <w:rPr>
                <w:lang w:val="en-US"/>
              </w:rPr>
              <w:t>Antigen Presentation: Folding, assembly and peptide loading of class I MHC</w:t>
            </w:r>
          </w:p>
        </w:tc>
        <w:tc>
          <w:tcPr>
            <w:tcW w:w="600" w:type="dxa"/>
            <w:vAlign w:val="bottom"/>
            <w:hideMark/>
          </w:tcPr>
          <w:p w14:paraId="299793DE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37107BE6" w14:textId="673E9039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E6DEEA4" w14:textId="662FCD45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A68B304" w14:textId="52E2C5DA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DA86517" w14:textId="60CD2AB6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03AE585" w14:textId="39EC8540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E83E1B4" w14:textId="41C0A8C3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4768DAE" w14:textId="171729BE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3263D81" w14:textId="6EA91CE3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D1249EA" w14:textId="68C61983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1AA7DDC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</w:tr>
      <w:tr w:rsidR="00D51C05" w:rsidRPr="00D51C05" w14:paraId="1F199820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568FECCE" w14:textId="77777777" w:rsidR="00D51C05" w:rsidRPr="00D51C05" w:rsidRDefault="00D51C05">
            <w:proofErr w:type="spellStart"/>
            <w:r w:rsidRPr="00D51C05">
              <w:t>Activation</w:t>
            </w:r>
            <w:proofErr w:type="spellEnd"/>
            <w:r w:rsidRPr="00D51C05">
              <w:t xml:space="preserve"> of Matrix </w:t>
            </w:r>
            <w:proofErr w:type="spellStart"/>
            <w:r w:rsidRPr="00D51C05">
              <w:t>Metalloproteinases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6A7C88C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46973FDC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379BC68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03DA15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3762A1D4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DE7101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461268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E1029F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D27AF0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673148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7E88A9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6E1A315F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33EDD23A" w14:textId="77777777" w:rsidR="00D51C05" w:rsidRPr="00D51C05" w:rsidRDefault="00D51C05">
            <w:r w:rsidRPr="00D51C05">
              <w:t xml:space="preserve">Antigen </w:t>
            </w:r>
            <w:proofErr w:type="spellStart"/>
            <w:r w:rsidRPr="00D51C05">
              <w:t>processing</w:t>
            </w:r>
            <w:proofErr w:type="spellEnd"/>
            <w:r w:rsidRPr="00D51C05">
              <w:t>-Cross presentation</w:t>
            </w:r>
          </w:p>
        </w:tc>
        <w:tc>
          <w:tcPr>
            <w:tcW w:w="600" w:type="dxa"/>
            <w:vAlign w:val="bottom"/>
            <w:hideMark/>
          </w:tcPr>
          <w:p w14:paraId="45A6C34D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299F3EB6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D35888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9C2CC80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12C2C3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46A8C1B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31BBEC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A72AE75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C9BBA5C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D493EEE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DFFEC5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</w:tr>
      <w:tr w:rsidR="00D51C05" w:rsidRPr="00D51C05" w14:paraId="63B51D62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7DE50810" w14:textId="77777777" w:rsidR="00D51C05" w:rsidRPr="00D51C05" w:rsidRDefault="00D51C05">
            <w:pPr>
              <w:rPr>
                <w:lang w:val="en-US"/>
              </w:rPr>
            </w:pPr>
            <w:r w:rsidRPr="00D51C05">
              <w:rPr>
                <w:lang w:val="en-US"/>
              </w:rPr>
              <w:t>Assembly of collagen fibrils and other multimeric structures</w:t>
            </w:r>
          </w:p>
        </w:tc>
        <w:tc>
          <w:tcPr>
            <w:tcW w:w="600" w:type="dxa"/>
            <w:vAlign w:val="bottom"/>
            <w:hideMark/>
          </w:tcPr>
          <w:p w14:paraId="5673461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1F540EE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6CCC97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95A1614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00DBF2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A6A21D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4A2031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65C53E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F0ABB1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09B9930B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F4ACD5C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775D949A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36352613" w14:textId="77777777" w:rsidR="00D51C05" w:rsidRPr="00D51C05" w:rsidRDefault="00D51C05">
            <w:r w:rsidRPr="00D51C05">
              <w:t xml:space="preserve">Class I MHC </w:t>
            </w:r>
            <w:proofErr w:type="spellStart"/>
            <w:r w:rsidRPr="00D51C05">
              <w:t>mediated</w:t>
            </w:r>
            <w:proofErr w:type="spellEnd"/>
            <w:r w:rsidRPr="00D51C05">
              <w:t xml:space="preserve"> antigen </w:t>
            </w:r>
            <w:proofErr w:type="spellStart"/>
            <w:r w:rsidRPr="00D51C05">
              <w:t>processing</w:t>
            </w:r>
            <w:proofErr w:type="spellEnd"/>
            <w:r w:rsidRPr="00D51C05">
              <w:t xml:space="preserve"> &amp; presentation</w:t>
            </w:r>
          </w:p>
        </w:tc>
        <w:tc>
          <w:tcPr>
            <w:tcW w:w="600" w:type="dxa"/>
            <w:vAlign w:val="bottom"/>
            <w:hideMark/>
          </w:tcPr>
          <w:p w14:paraId="300268D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677CD3F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ADBF4E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3503EA1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87F7D1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2DEF4DC0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086898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456E485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489B26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18E35C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7B289CE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</w:tr>
      <w:tr w:rsidR="00D51C05" w:rsidRPr="00D51C05" w14:paraId="512C3994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5C1ABFF2" w14:textId="77777777" w:rsidR="00D51C05" w:rsidRPr="00D51C05" w:rsidRDefault="00D51C05">
            <w:pPr>
              <w:rPr>
                <w:lang w:val="en-US"/>
              </w:rPr>
            </w:pPr>
            <w:r w:rsidRPr="00D51C05">
              <w:rPr>
                <w:lang w:val="en-US"/>
              </w:rPr>
              <w:t>Collagen biosynthesis and modifying enzymes</w:t>
            </w:r>
          </w:p>
        </w:tc>
        <w:tc>
          <w:tcPr>
            <w:tcW w:w="600" w:type="dxa"/>
            <w:vAlign w:val="bottom"/>
            <w:hideMark/>
          </w:tcPr>
          <w:p w14:paraId="0942854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57FEB606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199F2D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A06538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FBF8D68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2A0921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510745D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34CD3A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55F71AD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2998B77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2C2405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29546BD1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28A9BE08" w14:textId="77777777" w:rsidR="00D51C05" w:rsidRPr="00D51C05" w:rsidRDefault="00D51C05">
            <w:r w:rsidRPr="00D51C05">
              <w:t>Collagen degradation</w:t>
            </w:r>
          </w:p>
        </w:tc>
        <w:tc>
          <w:tcPr>
            <w:tcW w:w="600" w:type="dxa"/>
            <w:vAlign w:val="bottom"/>
            <w:hideMark/>
          </w:tcPr>
          <w:p w14:paraId="12EBF58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0136ED80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341F67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499A24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14F2673A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26EE27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2F2CEE0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7F74F31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5A5C480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37010B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D3EB28C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3DA72601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26B90B4B" w14:textId="77777777" w:rsidR="00D51C05" w:rsidRPr="00D51C05" w:rsidRDefault="00D51C05">
            <w:r w:rsidRPr="00D51C05">
              <w:t>Collagen formation</w:t>
            </w:r>
          </w:p>
        </w:tc>
        <w:tc>
          <w:tcPr>
            <w:tcW w:w="600" w:type="dxa"/>
            <w:vAlign w:val="bottom"/>
            <w:hideMark/>
          </w:tcPr>
          <w:p w14:paraId="23F2F1F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3A399A0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ED5C2D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9A0D84B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A96B0C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209968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4E125D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C749C2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097DDFD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7D2BE79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860339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5A1A8CE8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5069D685" w14:textId="77777777" w:rsidR="00D51C05" w:rsidRPr="00D51C05" w:rsidRDefault="00D51C05">
            <w:proofErr w:type="spellStart"/>
            <w:r w:rsidRPr="00D51C05">
              <w:t>Cytokine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Signaling</w:t>
            </w:r>
            <w:proofErr w:type="spellEnd"/>
            <w:r w:rsidRPr="00D51C05">
              <w:t xml:space="preserve"> in Immune system</w:t>
            </w:r>
          </w:p>
        </w:tc>
        <w:tc>
          <w:tcPr>
            <w:tcW w:w="600" w:type="dxa"/>
            <w:vAlign w:val="bottom"/>
            <w:hideMark/>
          </w:tcPr>
          <w:p w14:paraId="07578436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4377C191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6449A91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8E9F51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426D0DC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6CB5BC8A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30EFE0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133609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6B0CDD0A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788A93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0D0821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</w:tr>
      <w:tr w:rsidR="00D51C05" w:rsidRPr="00D51C05" w14:paraId="322ABAAB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479C8C1B" w14:textId="77777777" w:rsidR="00D51C05" w:rsidRPr="00D51C05" w:rsidRDefault="00D51C05">
            <w:pPr>
              <w:rPr>
                <w:lang w:val="en-US"/>
              </w:rPr>
            </w:pPr>
            <w:r w:rsidRPr="00D51C05">
              <w:rPr>
                <w:lang w:val="en-US"/>
              </w:rPr>
              <w:t>Degradation of the extracellular matrix</w:t>
            </w:r>
          </w:p>
        </w:tc>
        <w:tc>
          <w:tcPr>
            <w:tcW w:w="600" w:type="dxa"/>
            <w:vAlign w:val="bottom"/>
            <w:hideMark/>
          </w:tcPr>
          <w:p w14:paraId="5BB7B55C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31B5643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6D1502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6FC5296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48F938B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C01471B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81197F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600EC86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C7EB74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24492C0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629F1B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4777F32D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2C480D03" w14:textId="77777777" w:rsidR="00D51C05" w:rsidRPr="00D51C05" w:rsidRDefault="00D51C05">
            <w:r w:rsidRPr="00D51C05">
              <w:t xml:space="preserve">ECM </w:t>
            </w:r>
            <w:proofErr w:type="spellStart"/>
            <w:r w:rsidRPr="00D51C05">
              <w:t>proteoglycans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6327EC3A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0D9E597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EDC0A3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A81D3B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1A35870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284956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3365878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590C6B4E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C7D817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5DC0B1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5A35EC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4F0C9521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5FB8DAFD" w14:textId="77777777" w:rsidR="00D51C05" w:rsidRPr="00D51C05" w:rsidRDefault="00D51C05">
            <w:proofErr w:type="spellStart"/>
            <w:r w:rsidRPr="00D51C05">
              <w:t>Elastic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fibre</w:t>
            </w:r>
            <w:proofErr w:type="spellEnd"/>
            <w:r w:rsidRPr="00D51C05">
              <w:t xml:space="preserve"> formation</w:t>
            </w:r>
          </w:p>
        </w:tc>
        <w:tc>
          <w:tcPr>
            <w:tcW w:w="600" w:type="dxa"/>
            <w:vAlign w:val="bottom"/>
            <w:hideMark/>
          </w:tcPr>
          <w:p w14:paraId="51B60D5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502B0FA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F058C2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2DFB83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BAB31A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19DCB4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D8C78A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0FD5CF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02E31FF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E4F2954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DF159B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5F9D2AB5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30C1FB4A" w14:textId="77777777" w:rsidR="00D51C05" w:rsidRPr="00D51C05" w:rsidRDefault="00D51C05">
            <w:proofErr w:type="spellStart"/>
            <w:r w:rsidRPr="00D51C05">
              <w:t>Endosomal</w:t>
            </w:r>
            <w:proofErr w:type="spellEnd"/>
            <w:r w:rsidRPr="00D51C05">
              <w:t>/</w:t>
            </w:r>
            <w:proofErr w:type="spellStart"/>
            <w:r w:rsidRPr="00D51C05">
              <w:t>Vacuolar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pathway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1CD219B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4331D83A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A40F2D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8B251FE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C00563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3F846C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6BF64F5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790D4BC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A3DFFF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790C3FA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7BB183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</w:tr>
      <w:tr w:rsidR="00D51C05" w:rsidRPr="00D51C05" w14:paraId="222AF54C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2B7C4017" w14:textId="77777777" w:rsidR="00D51C05" w:rsidRPr="00D51C05" w:rsidRDefault="00D51C05">
            <w:r w:rsidRPr="00D51C05">
              <w:t>ER-</w:t>
            </w:r>
            <w:proofErr w:type="spellStart"/>
            <w:r w:rsidRPr="00D51C05">
              <w:t>Phagosome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pathway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58B3802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794760A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253F1BC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296D97E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C6A6F1C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4A35635B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D31805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F153AC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C7C045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CBE30D3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763FE9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</w:tr>
      <w:tr w:rsidR="00D51C05" w:rsidRPr="00D51C05" w14:paraId="05AB9B6F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6511238C" w14:textId="77777777" w:rsidR="00D51C05" w:rsidRPr="00D51C05" w:rsidRDefault="00D51C05">
            <w:proofErr w:type="spellStart"/>
            <w:r w:rsidRPr="00D51C05">
              <w:t>Extracellular</w:t>
            </w:r>
            <w:proofErr w:type="spellEnd"/>
            <w:r w:rsidRPr="00D51C05">
              <w:t xml:space="preserve"> matrix </w:t>
            </w:r>
            <w:proofErr w:type="spellStart"/>
            <w:r w:rsidRPr="00D51C05">
              <w:t>organization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5D8DA1E0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1D87FD6C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511D30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7DA8A1E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35F1660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8E51A08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8244A7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348D155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1B935C2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7F433FCC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1F3811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6C39914E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2376A986" w14:textId="77777777" w:rsidR="00D51C05" w:rsidRPr="00D51C05" w:rsidRDefault="00D51C05">
            <w:pPr>
              <w:rPr>
                <w:lang w:val="en-US"/>
              </w:rPr>
            </w:pPr>
            <w:r w:rsidRPr="00D51C05">
              <w:rPr>
                <w:lang w:val="en-US"/>
              </w:rPr>
              <w:t>Immunoregulatory interactions between a Lymphoid and a non-Lymphoid cell</w:t>
            </w:r>
          </w:p>
        </w:tc>
        <w:tc>
          <w:tcPr>
            <w:tcW w:w="600" w:type="dxa"/>
            <w:vAlign w:val="bottom"/>
            <w:hideMark/>
          </w:tcPr>
          <w:p w14:paraId="1A52360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5EEE59F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8FD586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A34554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4B98A0C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CF1B9BD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06F5728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A6F8F04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4CE857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1E2E73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8CC2F26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</w:tr>
      <w:tr w:rsidR="00D51C05" w:rsidRPr="00D51C05" w14:paraId="24AF8AB5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778848A1" w14:textId="77777777" w:rsidR="00D51C05" w:rsidRPr="00D51C05" w:rsidRDefault="00D51C05">
            <w:proofErr w:type="spellStart"/>
            <w:r w:rsidRPr="00D51C05">
              <w:t>Integrin</w:t>
            </w:r>
            <w:proofErr w:type="spellEnd"/>
            <w:r w:rsidRPr="00D51C05">
              <w:t xml:space="preserve"> cell </w:t>
            </w:r>
            <w:proofErr w:type="spellStart"/>
            <w:r w:rsidRPr="00D51C05">
              <w:t>surface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interactions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42574CE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2A2D78C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D80569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F86E44E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4F14B11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7D9B700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64E3D1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28A56C6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202FC558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63B28B85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39F6341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74F0BD25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7D691046" w14:textId="77777777" w:rsidR="00D51C05" w:rsidRPr="00D51C05" w:rsidRDefault="00D51C05">
            <w:r w:rsidRPr="00D51C05">
              <w:t xml:space="preserve">Interferon </w:t>
            </w:r>
            <w:proofErr w:type="spellStart"/>
            <w:r w:rsidRPr="00D51C05">
              <w:t>alpha</w:t>
            </w:r>
            <w:proofErr w:type="spellEnd"/>
            <w:r w:rsidRPr="00D51C05">
              <w:t xml:space="preserve">/beta </w:t>
            </w:r>
            <w:proofErr w:type="spellStart"/>
            <w:r w:rsidRPr="00D51C05">
              <w:t>signaling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42A25B6B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6999F9CD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31116D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1A55EF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038FA0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4DDBA23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93A9C6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88E93B4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0C51F08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5444A0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7D9ADE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</w:tr>
      <w:tr w:rsidR="00D51C05" w:rsidRPr="00D51C05" w14:paraId="218AC895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529532FF" w14:textId="77777777" w:rsidR="00D51C05" w:rsidRPr="00D51C05" w:rsidRDefault="00D51C05">
            <w:r w:rsidRPr="00D51C05">
              <w:t>Interferon gamma signaling</w:t>
            </w:r>
          </w:p>
        </w:tc>
        <w:tc>
          <w:tcPr>
            <w:tcW w:w="600" w:type="dxa"/>
            <w:vAlign w:val="bottom"/>
            <w:hideMark/>
          </w:tcPr>
          <w:p w14:paraId="40D2328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5AE979B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9EEB041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4EC7A7D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F23F52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181FBD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2A84DC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DBD0591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78B601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8F353E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9E7ED6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</w:tr>
      <w:tr w:rsidR="00D51C05" w:rsidRPr="00D51C05" w14:paraId="01A89CF5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643DB8E5" w14:textId="77777777" w:rsidR="00D51C05" w:rsidRPr="00D51C05" w:rsidRDefault="00D51C05">
            <w:r w:rsidRPr="00D51C05">
              <w:t>Interferon Signaling</w:t>
            </w:r>
          </w:p>
        </w:tc>
        <w:tc>
          <w:tcPr>
            <w:tcW w:w="600" w:type="dxa"/>
            <w:vAlign w:val="bottom"/>
            <w:hideMark/>
          </w:tcPr>
          <w:p w14:paraId="2EEB0EF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0AA9270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64A9AC6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7205AF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F4FC3E6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21B3188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8482C9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3E34BD6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1E1264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5878F2D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C8C691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</w:tr>
      <w:tr w:rsidR="00D51C05" w:rsidRPr="00D51C05" w14:paraId="2AE53FF5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3C9A114F" w14:textId="77777777" w:rsidR="00D51C05" w:rsidRPr="00D51C05" w:rsidRDefault="00D51C05">
            <w:r w:rsidRPr="00D51C05">
              <w:t>Signaling by PDGF</w:t>
            </w:r>
          </w:p>
        </w:tc>
        <w:tc>
          <w:tcPr>
            <w:tcW w:w="600" w:type="dxa"/>
            <w:vAlign w:val="bottom"/>
            <w:hideMark/>
          </w:tcPr>
          <w:p w14:paraId="7D96E747" w14:textId="77777777" w:rsidR="00D51C05" w:rsidRPr="00D51C05" w:rsidRDefault="00D51C05" w:rsidP="00D5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↑</w:t>
            </w:r>
          </w:p>
        </w:tc>
        <w:tc>
          <w:tcPr>
            <w:tcW w:w="600" w:type="dxa"/>
            <w:vAlign w:val="center"/>
            <w:hideMark/>
          </w:tcPr>
          <w:p w14:paraId="21338375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046F24D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CCA42CC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6716940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7DF674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08932D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A70DA46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2672535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0AF34AD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28B73C6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0D65AEA8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37D3695B" w14:textId="77777777" w:rsidR="00D51C05" w:rsidRPr="00D51C05" w:rsidRDefault="00D51C05">
            <w:proofErr w:type="spellStart"/>
            <w:r w:rsidRPr="00D51C05">
              <w:t>Complex</w:t>
            </w:r>
            <w:proofErr w:type="spellEnd"/>
            <w:r w:rsidRPr="00D51C05">
              <w:t xml:space="preserve"> I biogenesis</w:t>
            </w:r>
          </w:p>
        </w:tc>
        <w:tc>
          <w:tcPr>
            <w:tcW w:w="600" w:type="dxa"/>
            <w:vAlign w:val="bottom"/>
            <w:hideMark/>
          </w:tcPr>
          <w:p w14:paraId="447D893F" w14:textId="77777777" w:rsidR="00D51C05" w:rsidRPr="00D51C05" w:rsidRDefault="00D51C05" w:rsidP="00D5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1F0710C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D1B626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E9C026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2143D2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D7AA29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4BC2EC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25B83D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BDE09D3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702BD65D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CCBB18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7C587C00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10EA2220" w14:textId="77777777" w:rsidR="00D51C05" w:rsidRPr="00D51C05" w:rsidRDefault="00D51C05">
            <w:r w:rsidRPr="00D51C05">
              <w:lastRenderedPageBreak/>
              <w:t xml:space="preserve">Cell-Cell </w:t>
            </w:r>
            <w:proofErr w:type="spellStart"/>
            <w:r w:rsidRPr="00D51C05">
              <w:t>communication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012BD6DB" w14:textId="77777777" w:rsidR="00D51C05" w:rsidRPr="00D51C05" w:rsidRDefault="00D51C05" w:rsidP="00D5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09DE5000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0AFCB9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3216E86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49A020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34BB12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9D75E36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646170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9ED75F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5D2DD65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458437A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705AD8B8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699A06E1" w14:textId="77777777" w:rsidR="00D51C05" w:rsidRPr="00D51C05" w:rsidRDefault="00D51C05">
            <w:pPr>
              <w:rPr>
                <w:lang w:val="en-US"/>
              </w:rPr>
            </w:pPr>
            <w:r w:rsidRPr="00D51C05">
              <w:rPr>
                <w:lang w:val="en-US"/>
              </w:rPr>
              <w:t>The citric acid (TCA) cycle and respiratory electron transport</w:t>
            </w:r>
          </w:p>
        </w:tc>
        <w:tc>
          <w:tcPr>
            <w:tcW w:w="600" w:type="dxa"/>
            <w:vAlign w:val="bottom"/>
            <w:hideMark/>
          </w:tcPr>
          <w:p w14:paraId="5506E1BE" w14:textId="77777777" w:rsidR="00D51C05" w:rsidRPr="00D51C05" w:rsidRDefault="00D51C05" w:rsidP="00D5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040F2778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469DA38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7BE575F3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*</w:t>
            </w:r>
          </w:p>
        </w:tc>
        <w:tc>
          <w:tcPr>
            <w:tcW w:w="600" w:type="dxa"/>
            <w:vAlign w:val="center"/>
            <w:hideMark/>
          </w:tcPr>
          <w:p w14:paraId="2CEAE2C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A0B2E6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A01240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8CEFF6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827C48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78AAD018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BFE283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1DF8320E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6838F0E5" w14:textId="77777777" w:rsidR="00D51C05" w:rsidRPr="00D51C05" w:rsidRDefault="00D51C05">
            <w:proofErr w:type="spellStart"/>
            <w:r w:rsidRPr="00D51C05">
              <w:t>Respiratory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electron</w:t>
            </w:r>
            <w:proofErr w:type="spellEnd"/>
            <w:r w:rsidRPr="00D51C05">
              <w:t xml:space="preserve"> transport</w:t>
            </w:r>
          </w:p>
        </w:tc>
        <w:tc>
          <w:tcPr>
            <w:tcW w:w="600" w:type="dxa"/>
            <w:vAlign w:val="bottom"/>
            <w:hideMark/>
          </w:tcPr>
          <w:p w14:paraId="6B7E6A50" w14:textId="77777777" w:rsidR="00D51C05" w:rsidRPr="00D51C05" w:rsidRDefault="00D51C05" w:rsidP="00D5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6BC17931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8534FF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F30EBF0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2D82B3C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9FF567E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3A5F45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09CADC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5C2F61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5367D1E8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50EC8D5E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3BD6BC10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noWrap/>
            <w:vAlign w:val="center"/>
            <w:hideMark/>
          </w:tcPr>
          <w:p w14:paraId="55A513EF" w14:textId="77777777" w:rsidR="00D51C05" w:rsidRPr="00D51C05" w:rsidRDefault="00D51C05">
            <w:pPr>
              <w:rPr>
                <w:lang w:val="en-US"/>
              </w:rPr>
            </w:pPr>
            <w:r w:rsidRPr="00D51C05">
              <w:rPr>
                <w:lang w:val="en-US"/>
              </w:rPr>
              <w:t>Respiratory electron transport, ATP synthesis, heat production by uncoupling proteins.</w:t>
            </w:r>
          </w:p>
        </w:tc>
        <w:tc>
          <w:tcPr>
            <w:tcW w:w="600" w:type="dxa"/>
            <w:noWrap/>
            <w:vAlign w:val="bottom"/>
            <w:hideMark/>
          </w:tcPr>
          <w:p w14:paraId="38FA914A" w14:textId="77777777" w:rsidR="00D51C05" w:rsidRPr="00D51C05" w:rsidRDefault="00D51C05" w:rsidP="00D5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noWrap/>
            <w:vAlign w:val="center"/>
            <w:hideMark/>
          </w:tcPr>
          <w:p w14:paraId="7FA49913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noWrap/>
            <w:vAlign w:val="center"/>
            <w:hideMark/>
          </w:tcPr>
          <w:p w14:paraId="68915BE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noWrap/>
            <w:vAlign w:val="center"/>
            <w:hideMark/>
          </w:tcPr>
          <w:p w14:paraId="2B7F52E8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*</w:t>
            </w:r>
          </w:p>
        </w:tc>
        <w:tc>
          <w:tcPr>
            <w:tcW w:w="600" w:type="dxa"/>
            <w:noWrap/>
            <w:vAlign w:val="center"/>
            <w:hideMark/>
          </w:tcPr>
          <w:p w14:paraId="4E9C6BA4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noWrap/>
            <w:vAlign w:val="center"/>
            <w:hideMark/>
          </w:tcPr>
          <w:p w14:paraId="61DA58D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noWrap/>
            <w:vAlign w:val="center"/>
            <w:hideMark/>
          </w:tcPr>
          <w:p w14:paraId="108FA114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vAlign w:val="center"/>
            <w:hideMark/>
          </w:tcPr>
          <w:p w14:paraId="712335BC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vAlign w:val="center"/>
            <w:hideMark/>
          </w:tcPr>
          <w:p w14:paraId="6ED1535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noWrap/>
            <w:vAlign w:val="center"/>
            <w:hideMark/>
          </w:tcPr>
          <w:p w14:paraId="6F776674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noWrap/>
            <w:vAlign w:val="center"/>
            <w:hideMark/>
          </w:tcPr>
          <w:p w14:paraId="52A26A5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15882D70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37F98296" w14:textId="77777777" w:rsidR="00D51C05" w:rsidRPr="00D51C05" w:rsidRDefault="00D51C05">
            <w:proofErr w:type="spellStart"/>
            <w:r w:rsidRPr="00D51C05">
              <w:t>Iron</w:t>
            </w:r>
            <w:proofErr w:type="spellEnd"/>
            <w:r w:rsidRPr="00D51C05">
              <w:t xml:space="preserve"> uptake and transport</w:t>
            </w:r>
          </w:p>
        </w:tc>
        <w:tc>
          <w:tcPr>
            <w:tcW w:w="600" w:type="dxa"/>
            <w:vAlign w:val="bottom"/>
            <w:hideMark/>
          </w:tcPr>
          <w:p w14:paraId="7A1386FC" w14:textId="77777777" w:rsidR="00D51C05" w:rsidRPr="00D51C05" w:rsidRDefault="00D51C05" w:rsidP="00D5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5A2E713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*</w:t>
            </w:r>
          </w:p>
        </w:tc>
        <w:tc>
          <w:tcPr>
            <w:tcW w:w="600" w:type="dxa"/>
            <w:vAlign w:val="center"/>
            <w:hideMark/>
          </w:tcPr>
          <w:p w14:paraId="42BA855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899B765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C1D42E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99D88DD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B986F6A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1F6E2E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76C07B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67005A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429627F8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77588EE6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2443DB16" w14:textId="77777777" w:rsidR="00D51C05" w:rsidRPr="00D51C05" w:rsidRDefault="00D51C05">
            <w:pPr>
              <w:rPr>
                <w:lang w:val="en-US"/>
              </w:rPr>
            </w:pPr>
            <w:r w:rsidRPr="00D51C05">
              <w:rPr>
                <w:lang w:val="en-US"/>
              </w:rPr>
              <w:t>trans-Golgi Network Vesicle Budding</w:t>
            </w:r>
          </w:p>
        </w:tc>
        <w:tc>
          <w:tcPr>
            <w:tcW w:w="600" w:type="dxa"/>
            <w:vAlign w:val="bottom"/>
            <w:hideMark/>
          </w:tcPr>
          <w:p w14:paraId="5A3893B6" w14:textId="77777777" w:rsidR="00D51C05" w:rsidRPr="00D51C05" w:rsidRDefault="00D51C05" w:rsidP="00D5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47879A36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*</w:t>
            </w:r>
          </w:p>
        </w:tc>
        <w:tc>
          <w:tcPr>
            <w:tcW w:w="600" w:type="dxa"/>
            <w:vAlign w:val="center"/>
            <w:hideMark/>
          </w:tcPr>
          <w:p w14:paraId="3833F57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C5BB223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4CDCA8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5DE458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B1EFCC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ED42DD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CF073B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F950E8C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45BF87D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47A90C8F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1B6F164D" w14:textId="77777777" w:rsidR="00D51C05" w:rsidRPr="00D51C05" w:rsidRDefault="00D51C05">
            <w:r w:rsidRPr="00D51C05">
              <w:t xml:space="preserve">Protein </w:t>
            </w:r>
            <w:proofErr w:type="spellStart"/>
            <w:r w:rsidRPr="00D51C05">
              <w:t>localization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0FB74E7C" w14:textId="77777777" w:rsidR="00D51C05" w:rsidRPr="00D51C05" w:rsidRDefault="00D51C05" w:rsidP="00D5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064A9B9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740316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4B3D05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*</w:t>
            </w:r>
          </w:p>
        </w:tc>
        <w:tc>
          <w:tcPr>
            <w:tcW w:w="600" w:type="dxa"/>
            <w:vAlign w:val="center"/>
            <w:hideMark/>
          </w:tcPr>
          <w:p w14:paraId="314CCC76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A4C9485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6EAA15D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23D279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F252F5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095E1C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6102E8C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3920C545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3B53A3DD" w14:textId="77777777" w:rsidR="00D51C05" w:rsidRPr="00D51C05" w:rsidRDefault="00D51C05">
            <w:r w:rsidRPr="00D51C05">
              <w:t>Metabolism</w:t>
            </w:r>
          </w:p>
        </w:tc>
        <w:tc>
          <w:tcPr>
            <w:tcW w:w="600" w:type="dxa"/>
            <w:vAlign w:val="bottom"/>
            <w:hideMark/>
          </w:tcPr>
          <w:p w14:paraId="12C22DEE" w14:textId="77777777" w:rsidR="00D51C05" w:rsidRPr="00D51C05" w:rsidRDefault="00D51C05" w:rsidP="00D5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3E68B25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18F8EB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B6423FC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*</w:t>
            </w:r>
          </w:p>
        </w:tc>
        <w:tc>
          <w:tcPr>
            <w:tcW w:w="600" w:type="dxa"/>
            <w:vAlign w:val="center"/>
            <w:hideMark/>
          </w:tcPr>
          <w:p w14:paraId="1BC531EC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718E72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1679FE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F6E1C56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E41EAA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51D3F996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C1ABF1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*</w:t>
            </w:r>
          </w:p>
        </w:tc>
      </w:tr>
      <w:tr w:rsidR="00D51C05" w:rsidRPr="00D51C05" w14:paraId="3CD4F345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393CB698" w14:textId="77777777" w:rsidR="00D51C05" w:rsidRPr="00D51C05" w:rsidRDefault="00D51C05">
            <w:proofErr w:type="spellStart"/>
            <w:r w:rsidRPr="00D51C05">
              <w:t>Mitochondrial</w:t>
            </w:r>
            <w:proofErr w:type="spellEnd"/>
            <w:r w:rsidRPr="00D51C05">
              <w:t xml:space="preserve"> biogenesis</w:t>
            </w:r>
          </w:p>
        </w:tc>
        <w:tc>
          <w:tcPr>
            <w:tcW w:w="600" w:type="dxa"/>
            <w:vAlign w:val="bottom"/>
            <w:hideMark/>
          </w:tcPr>
          <w:p w14:paraId="6935A67B" w14:textId="77777777" w:rsidR="00D51C05" w:rsidRPr="00D51C05" w:rsidRDefault="00D51C05" w:rsidP="00D5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4A409E8A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C0EF68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513EC62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86061E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4992095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2183AE3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3BEAB99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4C9FAF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3AD2B78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056989B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2DAC07E1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508563F9" w14:textId="77777777" w:rsidR="00D51C05" w:rsidRPr="00D51C05" w:rsidRDefault="00D51C05">
            <w:proofErr w:type="spellStart"/>
            <w:r w:rsidRPr="00D51C05">
              <w:t>Nephrin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family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interactions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2859335B" w14:textId="77777777" w:rsidR="00D51C05" w:rsidRPr="00D51C05" w:rsidRDefault="00D51C05" w:rsidP="00D5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0113F31E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5627D3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E69C2F3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A68DD4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3FE20C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73C0AF3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57CB68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C7390B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882B7DC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960" w:type="dxa"/>
            <w:vAlign w:val="center"/>
            <w:hideMark/>
          </w:tcPr>
          <w:p w14:paraId="09D4396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6AB01653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3BB71130" w14:textId="77777777" w:rsidR="00D51C05" w:rsidRPr="00D51C05" w:rsidRDefault="00D51C05">
            <w:proofErr w:type="spellStart"/>
            <w:r w:rsidRPr="00D51C05">
              <w:t>Neutrophil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degranulation</w:t>
            </w:r>
            <w:proofErr w:type="spellEnd"/>
            <w:r w:rsidRPr="00D51C05">
              <w:t xml:space="preserve"> *</w:t>
            </w:r>
          </w:p>
        </w:tc>
        <w:tc>
          <w:tcPr>
            <w:tcW w:w="600" w:type="dxa"/>
            <w:vAlign w:val="bottom"/>
            <w:hideMark/>
          </w:tcPr>
          <w:p w14:paraId="791B3F18" w14:textId="77777777" w:rsidR="00D51C05" w:rsidRPr="00D51C05" w:rsidRDefault="00D51C05" w:rsidP="00D5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255061B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</w:t>
            </w:r>
          </w:p>
        </w:tc>
        <w:tc>
          <w:tcPr>
            <w:tcW w:w="600" w:type="dxa"/>
            <w:vAlign w:val="center"/>
            <w:hideMark/>
          </w:tcPr>
          <w:p w14:paraId="17C0CBB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A552F4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104CA23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FCB4B6C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5195C9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9026F3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D7160B4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6197BD6B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54A9E85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02595FB7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00556F55" w14:textId="77777777" w:rsidR="00D51C05" w:rsidRPr="00D51C05" w:rsidRDefault="00D51C05">
            <w:pPr>
              <w:rPr>
                <w:lang w:val="en-US"/>
              </w:rPr>
            </w:pPr>
            <w:r w:rsidRPr="00D51C05">
              <w:rPr>
                <w:lang w:val="en-US"/>
              </w:rPr>
              <w:t>Reversible hydration of carbon dioxide *</w:t>
            </w:r>
          </w:p>
        </w:tc>
        <w:tc>
          <w:tcPr>
            <w:tcW w:w="600" w:type="dxa"/>
            <w:vAlign w:val="bottom"/>
            <w:hideMark/>
          </w:tcPr>
          <w:p w14:paraId="689CC90C" w14:textId="77777777" w:rsidR="00D51C05" w:rsidRPr="00D51C05" w:rsidRDefault="00D51C05" w:rsidP="00D5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61D9C1E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*</w:t>
            </w:r>
          </w:p>
        </w:tc>
        <w:tc>
          <w:tcPr>
            <w:tcW w:w="600" w:type="dxa"/>
            <w:vAlign w:val="center"/>
            <w:hideMark/>
          </w:tcPr>
          <w:p w14:paraId="79F09C6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EACDAF6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858C40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065A813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6ED9EB8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4EECD1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83DBEF1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3D32579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065191F7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5D17A1E5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39B99EB0" w14:textId="77777777" w:rsidR="00D51C05" w:rsidRPr="00D51C05" w:rsidRDefault="00D51C05">
            <w:proofErr w:type="spellStart"/>
            <w:r w:rsidRPr="00D51C05">
              <w:t>Clathrin-mediated</w:t>
            </w:r>
            <w:proofErr w:type="spellEnd"/>
            <w:r w:rsidRPr="00D51C05">
              <w:t xml:space="preserve"> </w:t>
            </w:r>
            <w:proofErr w:type="spellStart"/>
            <w:r w:rsidRPr="00D51C05">
              <w:t>endocytosis</w:t>
            </w:r>
            <w:proofErr w:type="spellEnd"/>
            <w:r w:rsidRPr="00D51C05">
              <w:t xml:space="preserve"> *</w:t>
            </w:r>
          </w:p>
        </w:tc>
        <w:tc>
          <w:tcPr>
            <w:tcW w:w="600" w:type="dxa"/>
            <w:vAlign w:val="bottom"/>
            <w:hideMark/>
          </w:tcPr>
          <w:p w14:paraId="21098A0D" w14:textId="77777777" w:rsidR="00D51C05" w:rsidRPr="00D51C05" w:rsidRDefault="00D51C05" w:rsidP="00D5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0601E37A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*</w:t>
            </w:r>
          </w:p>
        </w:tc>
        <w:tc>
          <w:tcPr>
            <w:tcW w:w="600" w:type="dxa"/>
            <w:vAlign w:val="center"/>
            <w:hideMark/>
          </w:tcPr>
          <w:p w14:paraId="11806F21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733F41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F29066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3E77FA7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3318E23D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CAC1D51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1EDA07D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2432C31D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A73F1FF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D51C05" w14:paraId="76BCC6AE" w14:textId="77777777" w:rsidTr="00D51C0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6EAABB5C" w14:textId="77777777" w:rsidR="00D51C05" w:rsidRPr="00D51C05" w:rsidRDefault="00D51C05">
            <w:pPr>
              <w:rPr>
                <w:lang w:val="en-US"/>
              </w:rPr>
            </w:pPr>
            <w:r w:rsidRPr="00D51C05">
              <w:rPr>
                <w:lang w:val="en-US"/>
              </w:rPr>
              <w:t>Cellular response to chemical stress *</w:t>
            </w:r>
          </w:p>
        </w:tc>
        <w:tc>
          <w:tcPr>
            <w:tcW w:w="600" w:type="dxa"/>
            <w:vAlign w:val="bottom"/>
            <w:hideMark/>
          </w:tcPr>
          <w:p w14:paraId="26E2AB37" w14:textId="77777777" w:rsidR="00D51C05" w:rsidRPr="00D51C05" w:rsidRDefault="00D51C05" w:rsidP="00D51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60CF1AF2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*</w:t>
            </w:r>
          </w:p>
        </w:tc>
        <w:tc>
          <w:tcPr>
            <w:tcW w:w="600" w:type="dxa"/>
            <w:vAlign w:val="center"/>
            <w:hideMark/>
          </w:tcPr>
          <w:p w14:paraId="04499813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165BC26F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C05">
              <w:t>x*</w:t>
            </w:r>
          </w:p>
        </w:tc>
        <w:tc>
          <w:tcPr>
            <w:tcW w:w="600" w:type="dxa"/>
            <w:vAlign w:val="center"/>
            <w:hideMark/>
          </w:tcPr>
          <w:p w14:paraId="593ED245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5A1598E0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0996B43A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58CC94B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513333D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3CA181B4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1AF9A85D" w14:textId="77777777" w:rsidR="00D51C05" w:rsidRPr="00D51C05" w:rsidRDefault="00D51C05" w:rsidP="00D51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C05" w:rsidRPr="00D51C05" w14:paraId="32CF924C" w14:textId="77777777" w:rsidTr="00D51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vAlign w:val="center"/>
            <w:hideMark/>
          </w:tcPr>
          <w:p w14:paraId="431F0BAE" w14:textId="77777777" w:rsidR="00D51C05" w:rsidRPr="00D51C05" w:rsidRDefault="00D51C05">
            <w:pPr>
              <w:rPr>
                <w:lang w:val="en-US"/>
              </w:rPr>
            </w:pPr>
            <w:r w:rsidRPr="00D51C05">
              <w:rPr>
                <w:lang w:val="en-US"/>
              </w:rPr>
              <w:t>XBP1(S) activates chaperone genes *</w:t>
            </w:r>
          </w:p>
        </w:tc>
        <w:tc>
          <w:tcPr>
            <w:tcW w:w="600" w:type="dxa"/>
            <w:vAlign w:val="bottom"/>
            <w:hideMark/>
          </w:tcPr>
          <w:p w14:paraId="190FDF77" w14:textId="77777777" w:rsidR="00D51C05" w:rsidRPr="00D51C05" w:rsidRDefault="00D51C05" w:rsidP="00D51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↓</w:t>
            </w:r>
          </w:p>
        </w:tc>
        <w:tc>
          <w:tcPr>
            <w:tcW w:w="600" w:type="dxa"/>
            <w:vAlign w:val="center"/>
            <w:hideMark/>
          </w:tcPr>
          <w:p w14:paraId="10FC9620" w14:textId="12CDA9E8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517FE73" w14:textId="76FBF1A9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4895DCA" w14:textId="3A72CC11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64DFEA51" w14:textId="610B82C3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7D2D20C1" w14:textId="11A463D6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0" w:type="dxa"/>
            <w:vAlign w:val="center"/>
            <w:hideMark/>
          </w:tcPr>
          <w:p w14:paraId="474E8B91" w14:textId="7777777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C05">
              <w:t>x*</w:t>
            </w:r>
          </w:p>
        </w:tc>
        <w:tc>
          <w:tcPr>
            <w:tcW w:w="960" w:type="dxa"/>
            <w:vAlign w:val="center"/>
            <w:hideMark/>
          </w:tcPr>
          <w:p w14:paraId="2B4D1278" w14:textId="6A96B8EB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46CA426F" w14:textId="334107B5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5863890B" w14:textId="60D179A7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Align w:val="center"/>
            <w:hideMark/>
          </w:tcPr>
          <w:p w14:paraId="7D8D5A56" w14:textId="5F34DFC5" w:rsidR="00D51C05" w:rsidRPr="00D51C05" w:rsidRDefault="00D51C05" w:rsidP="00D51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1C05" w:rsidRPr="0004468D" w14:paraId="1EA98DD9" w14:textId="77777777" w:rsidTr="00D51C05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0" w:type="dxa"/>
            <w:gridSpan w:val="12"/>
            <w:vAlign w:val="center"/>
            <w:hideMark/>
          </w:tcPr>
          <w:p w14:paraId="59C48385" w14:textId="77777777" w:rsidR="00D51C05" w:rsidRDefault="00D51C05">
            <w:pPr>
              <w:rPr>
                <w:lang w:val="en-US"/>
              </w:rPr>
            </w:pPr>
            <w:r w:rsidRPr="00D51C05">
              <w:rPr>
                <w:b w:val="0"/>
                <w:bCs w:val="0"/>
                <w:lang w:val="en-US"/>
              </w:rPr>
              <w:t xml:space="preserve">* p&lt;0.05 threshold was used instead of q&lt;0.05 for the analysis, there were no or only a few pathways that passed FDR check. </w:t>
            </w:r>
          </w:p>
          <w:p w14:paraId="51FEF1B3" w14:textId="723F3A6D" w:rsidR="0004468D" w:rsidRPr="0004468D" w:rsidRDefault="0004468D">
            <w:pPr>
              <w:rPr>
                <w:b w:val="0"/>
                <w:bCs w:val="0"/>
                <w:lang w:val="en-US"/>
              </w:rPr>
            </w:pPr>
            <w:r w:rsidRPr="0004468D">
              <w:rPr>
                <w:b w:val="0"/>
                <w:bCs w:val="0"/>
                <w:lang w:val="en-US"/>
              </w:rPr>
              <w:t>Numbers within brackets: references, see below</w:t>
            </w:r>
          </w:p>
          <w:p w14:paraId="602C4D97" w14:textId="724DEEE9" w:rsidR="0004468D" w:rsidRPr="00D51C05" w:rsidRDefault="0004468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FDR: false discovery rate; P: proteomic analyses; T: transcriptomic analyses</w:t>
            </w:r>
          </w:p>
        </w:tc>
      </w:tr>
    </w:tbl>
    <w:p w14:paraId="1FC59E4B" w14:textId="77777777" w:rsidR="00D51C05" w:rsidRPr="00D51C05" w:rsidRDefault="00D51C05">
      <w:pPr>
        <w:rPr>
          <w:lang w:val="en-US"/>
        </w:rPr>
      </w:pPr>
    </w:p>
    <w:sectPr w:rsidR="00D51C05" w:rsidRPr="00D51C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C05"/>
    <w:rsid w:val="0004468D"/>
    <w:rsid w:val="003B6115"/>
    <w:rsid w:val="004A37AB"/>
    <w:rsid w:val="004A3E6E"/>
    <w:rsid w:val="00587B20"/>
    <w:rsid w:val="00A73E7C"/>
    <w:rsid w:val="00B3778D"/>
    <w:rsid w:val="00D20275"/>
    <w:rsid w:val="00D51C05"/>
    <w:rsid w:val="00D873EE"/>
    <w:rsid w:val="00FC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13CF6"/>
  <w15:chartTrackingRefBased/>
  <w15:docId w15:val="{93722418-ABF6-4ABB-9571-54C47FA2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D51C05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D51C05"/>
    <w:rPr>
      <w:color w:val="954F72"/>
      <w:u w:val="single"/>
    </w:rPr>
  </w:style>
  <w:style w:type="paragraph" w:customStyle="1" w:styleId="msonormal0">
    <w:name w:val="msonormal"/>
    <w:basedOn w:val="Normal"/>
    <w:rsid w:val="00D51C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D51C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D51C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1">
    <w:name w:val="xl71"/>
    <w:basedOn w:val="Normal"/>
    <w:rsid w:val="00D51C0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2">
    <w:name w:val="xl72"/>
    <w:basedOn w:val="Normal"/>
    <w:rsid w:val="00D51C05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3">
    <w:name w:val="xl73"/>
    <w:basedOn w:val="Normal"/>
    <w:rsid w:val="00D51C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4">
    <w:name w:val="xl74"/>
    <w:basedOn w:val="Normal"/>
    <w:rsid w:val="00D51C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5">
    <w:name w:val="xl75"/>
    <w:basedOn w:val="Normal"/>
    <w:rsid w:val="00D51C0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6">
    <w:name w:val="xl76"/>
    <w:basedOn w:val="Normal"/>
    <w:rsid w:val="00D51C05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7">
    <w:name w:val="xl77"/>
    <w:basedOn w:val="Normal"/>
    <w:rsid w:val="00D51C0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8">
    <w:name w:val="xl78"/>
    <w:basedOn w:val="Normal"/>
    <w:rsid w:val="00D51C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9">
    <w:name w:val="xl79"/>
    <w:basedOn w:val="Normal"/>
    <w:rsid w:val="00D51C05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Rutntstabell2">
    <w:name w:val="Grid Table 2"/>
    <w:basedOn w:val="Normaltabell"/>
    <w:uiPriority w:val="47"/>
    <w:rsid w:val="00D51C0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39"/>
    <w:rsid w:val="00D51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8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Boi</dc:creator>
  <cp:keywords/>
  <dc:description/>
  <cp:lastModifiedBy>Åsa Norén</cp:lastModifiedBy>
  <cp:revision>2</cp:revision>
  <dcterms:created xsi:type="dcterms:W3CDTF">2025-05-06T14:03:00Z</dcterms:created>
  <dcterms:modified xsi:type="dcterms:W3CDTF">2025-05-06T14:03:00Z</dcterms:modified>
</cp:coreProperties>
</file>